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E46A28" w14:textId="77777777" w:rsidR="009B155A" w:rsidRDefault="009B155A" w:rsidP="009B155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F418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DF418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The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differential expression</w:t>
      </w:r>
      <w:r w:rsidRPr="00DF4182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>
        <w:rPr>
          <w:rFonts w:ascii="Times New Roman" w:hAnsi="Times New Roman" w:cs="Times New Roman"/>
          <w:b/>
          <w:bCs/>
          <w:sz w:val="24"/>
          <w:szCs w:val="24"/>
        </w:rPr>
        <w:t>seven genes in validation dataset</w:t>
      </w:r>
      <w:r w:rsidRPr="00DF4182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30C93A9A" w14:textId="77777777" w:rsidR="009B155A" w:rsidRPr="00DF4182" w:rsidRDefault="009B155A" w:rsidP="009B155A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993"/>
        <w:gridCol w:w="879"/>
        <w:gridCol w:w="1337"/>
      </w:tblGrid>
      <w:tr w:rsidR="009B155A" w:rsidRPr="0047384E" w14:paraId="085592A0" w14:textId="77777777" w:rsidTr="00A00ECF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2D9F705" w14:textId="77777777" w:rsidR="009B155A" w:rsidRPr="0047384E" w:rsidRDefault="009B155A" w:rsidP="00A00EC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8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ymbol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EE642D2" w14:textId="77777777" w:rsidR="009B155A" w:rsidRPr="0047384E" w:rsidRDefault="009B155A" w:rsidP="00A00EC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84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4738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14:paraId="129E617C" w14:textId="77777777" w:rsidR="009B155A" w:rsidRPr="0047384E" w:rsidRDefault="009B155A" w:rsidP="00A00EC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8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DR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610E9ACD" w14:textId="77777777" w:rsidR="009B155A" w:rsidRPr="0047384E" w:rsidRDefault="009B155A" w:rsidP="00A00EC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8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ulation</w:t>
            </w:r>
          </w:p>
        </w:tc>
      </w:tr>
      <w:tr w:rsidR="009B155A" w:rsidRPr="0047384E" w14:paraId="245E1E33" w14:textId="77777777" w:rsidTr="00A00ECF">
        <w:tc>
          <w:tcPr>
            <w:tcW w:w="1701" w:type="dxa"/>
            <w:tcBorders>
              <w:top w:val="single" w:sz="4" w:space="0" w:color="auto"/>
            </w:tcBorders>
          </w:tcPr>
          <w:p w14:paraId="55E6CA08" w14:textId="77777777" w:rsidR="009B155A" w:rsidRPr="0047384E" w:rsidRDefault="009B155A" w:rsidP="00A00EC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84E">
              <w:rPr>
                <w:rFonts w:ascii="Times New Roman" w:hAnsi="Times New Roman" w:cs="Times New Roman"/>
                <w:sz w:val="24"/>
                <w:szCs w:val="24"/>
              </w:rPr>
              <w:t>CAMP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1E180CE" w14:textId="77777777" w:rsidR="009B155A" w:rsidRPr="0047384E" w:rsidRDefault="009B155A" w:rsidP="00A00EC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84E">
              <w:rPr>
                <w:rFonts w:ascii="Times New Roman" w:hAnsi="Times New Roman" w:cs="Times New Roman"/>
                <w:sz w:val="24"/>
                <w:szCs w:val="24"/>
              </w:rPr>
              <w:t>0.158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131727E5" w14:textId="77777777" w:rsidR="009B155A" w:rsidRPr="0047384E" w:rsidRDefault="009B155A" w:rsidP="00A00EC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84E">
              <w:rPr>
                <w:rFonts w:ascii="Times New Roman" w:hAnsi="Times New Roman" w:cs="Times New Roman"/>
                <w:sz w:val="24"/>
                <w:szCs w:val="24"/>
              </w:rPr>
              <w:t>0.285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7A62337C" w14:textId="77777777" w:rsidR="009B155A" w:rsidRPr="0047384E" w:rsidRDefault="009B155A" w:rsidP="00A00EC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84E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9B155A" w:rsidRPr="0047384E" w14:paraId="79BEBF30" w14:textId="77777777" w:rsidTr="00A00ECF">
        <w:tc>
          <w:tcPr>
            <w:tcW w:w="1701" w:type="dxa"/>
          </w:tcPr>
          <w:p w14:paraId="49B951A2" w14:textId="77777777" w:rsidR="009B155A" w:rsidRPr="0047384E" w:rsidRDefault="009B155A" w:rsidP="00A00EC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84E">
              <w:rPr>
                <w:rFonts w:ascii="Times New Roman" w:hAnsi="Times New Roman" w:cs="Times New Roman"/>
                <w:sz w:val="24"/>
                <w:szCs w:val="24"/>
              </w:rPr>
              <w:t>CXCL12</w:t>
            </w:r>
          </w:p>
        </w:tc>
        <w:tc>
          <w:tcPr>
            <w:tcW w:w="993" w:type="dxa"/>
          </w:tcPr>
          <w:p w14:paraId="657D9C26" w14:textId="77777777" w:rsidR="009B155A" w:rsidRPr="0047384E" w:rsidRDefault="009B155A" w:rsidP="00A00EC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84E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879" w:type="dxa"/>
          </w:tcPr>
          <w:p w14:paraId="1EDC5804" w14:textId="77777777" w:rsidR="009B155A" w:rsidRPr="0047384E" w:rsidRDefault="009B155A" w:rsidP="00A00EC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84E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1337" w:type="dxa"/>
          </w:tcPr>
          <w:p w14:paraId="06294EC0" w14:textId="77777777" w:rsidR="009B155A" w:rsidRPr="0047384E" w:rsidRDefault="009B155A" w:rsidP="00A00EC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84E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9B155A" w:rsidRPr="0047384E" w14:paraId="412077B9" w14:textId="77777777" w:rsidTr="00A00ECF">
        <w:tc>
          <w:tcPr>
            <w:tcW w:w="1701" w:type="dxa"/>
          </w:tcPr>
          <w:p w14:paraId="25B9916B" w14:textId="77777777" w:rsidR="009B155A" w:rsidRPr="0047384E" w:rsidRDefault="009B155A" w:rsidP="00A00EC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84E">
              <w:rPr>
                <w:rFonts w:ascii="Times New Roman" w:hAnsi="Times New Roman" w:cs="Times New Roman"/>
                <w:sz w:val="24"/>
                <w:szCs w:val="24"/>
              </w:rPr>
              <w:t>CYP4F3</w:t>
            </w:r>
          </w:p>
        </w:tc>
        <w:tc>
          <w:tcPr>
            <w:tcW w:w="993" w:type="dxa"/>
          </w:tcPr>
          <w:p w14:paraId="5B0C8ECF" w14:textId="77777777" w:rsidR="009B155A" w:rsidRPr="0047384E" w:rsidRDefault="009B155A" w:rsidP="00A00EC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84E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879" w:type="dxa"/>
          </w:tcPr>
          <w:p w14:paraId="0BCF8C58" w14:textId="77777777" w:rsidR="009B155A" w:rsidRPr="0047384E" w:rsidRDefault="009B155A" w:rsidP="00A00EC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84E">
              <w:rPr>
                <w:rFonts w:ascii="Times New Roman" w:hAnsi="Times New Roman" w:cs="Times New Roman"/>
                <w:sz w:val="24"/>
                <w:szCs w:val="24"/>
              </w:rPr>
              <w:t>0.144</w:t>
            </w:r>
          </w:p>
        </w:tc>
        <w:tc>
          <w:tcPr>
            <w:tcW w:w="1337" w:type="dxa"/>
          </w:tcPr>
          <w:p w14:paraId="3447CA16" w14:textId="77777777" w:rsidR="009B155A" w:rsidRPr="0047384E" w:rsidRDefault="009B155A" w:rsidP="00A00EC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84E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9B155A" w:rsidRPr="0047384E" w14:paraId="261DF050" w14:textId="77777777" w:rsidTr="00A00ECF">
        <w:tc>
          <w:tcPr>
            <w:tcW w:w="1701" w:type="dxa"/>
          </w:tcPr>
          <w:p w14:paraId="159DC3DC" w14:textId="77777777" w:rsidR="009B155A" w:rsidRPr="0047384E" w:rsidRDefault="009B155A" w:rsidP="00A00EC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84E">
              <w:rPr>
                <w:rFonts w:ascii="Times New Roman" w:hAnsi="Times New Roman" w:cs="Times New Roman"/>
                <w:sz w:val="24"/>
                <w:szCs w:val="24"/>
              </w:rPr>
              <w:t>LTF</w:t>
            </w:r>
          </w:p>
        </w:tc>
        <w:tc>
          <w:tcPr>
            <w:tcW w:w="993" w:type="dxa"/>
          </w:tcPr>
          <w:p w14:paraId="606F859E" w14:textId="77777777" w:rsidR="009B155A" w:rsidRPr="0047384E" w:rsidRDefault="009B155A" w:rsidP="00A00EC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84E">
              <w:rPr>
                <w:rFonts w:ascii="Times New Roman" w:hAnsi="Times New Roman" w:cs="Times New Roman"/>
                <w:sz w:val="24"/>
                <w:szCs w:val="24"/>
              </w:rPr>
              <w:t>0.570</w:t>
            </w:r>
          </w:p>
        </w:tc>
        <w:tc>
          <w:tcPr>
            <w:tcW w:w="879" w:type="dxa"/>
          </w:tcPr>
          <w:p w14:paraId="3165EF2B" w14:textId="77777777" w:rsidR="009B155A" w:rsidRPr="0047384E" w:rsidRDefault="009B155A" w:rsidP="00A00EC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84E">
              <w:rPr>
                <w:rFonts w:ascii="Times New Roman" w:hAnsi="Times New Roman" w:cs="Times New Roman"/>
                <w:sz w:val="24"/>
                <w:szCs w:val="24"/>
              </w:rPr>
              <w:t>0.706</w:t>
            </w:r>
          </w:p>
        </w:tc>
        <w:tc>
          <w:tcPr>
            <w:tcW w:w="1337" w:type="dxa"/>
          </w:tcPr>
          <w:p w14:paraId="2E950642" w14:textId="77777777" w:rsidR="009B155A" w:rsidRPr="0047384E" w:rsidRDefault="009B155A" w:rsidP="00A00EC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84E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9B155A" w:rsidRPr="0047384E" w14:paraId="71426FE0" w14:textId="77777777" w:rsidTr="00A00ECF">
        <w:tc>
          <w:tcPr>
            <w:tcW w:w="1701" w:type="dxa"/>
          </w:tcPr>
          <w:p w14:paraId="6598FAD6" w14:textId="77777777" w:rsidR="009B155A" w:rsidRPr="0047384E" w:rsidRDefault="009B155A" w:rsidP="00A00EC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84E">
              <w:rPr>
                <w:rFonts w:ascii="Times New Roman" w:hAnsi="Times New Roman" w:cs="Times New Roman"/>
                <w:sz w:val="24"/>
                <w:szCs w:val="24"/>
              </w:rPr>
              <w:t>METTL7A</w:t>
            </w:r>
          </w:p>
        </w:tc>
        <w:tc>
          <w:tcPr>
            <w:tcW w:w="993" w:type="dxa"/>
          </w:tcPr>
          <w:p w14:paraId="38DBD269" w14:textId="77777777" w:rsidR="009B155A" w:rsidRPr="0047384E" w:rsidRDefault="009B155A" w:rsidP="00A00EC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84E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879" w:type="dxa"/>
          </w:tcPr>
          <w:p w14:paraId="6423EAD9" w14:textId="77777777" w:rsidR="009B155A" w:rsidRPr="0047384E" w:rsidRDefault="009B155A" w:rsidP="00A00EC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84E"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</w:tc>
        <w:tc>
          <w:tcPr>
            <w:tcW w:w="1337" w:type="dxa"/>
          </w:tcPr>
          <w:p w14:paraId="50F56577" w14:textId="77777777" w:rsidR="009B155A" w:rsidRPr="0047384E" w:rsidRDefault="009B155A" w:rsidP="00A00EC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84E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9B155A" w:rsidRPr="0047384E" w14:paraId="042D9322" w14:textId="77777777" w:rsidTr="00A00ECF">
        <w:tc>
          <w:tcPr>
            <w:tcW w:w="1701" w:type="dxa"/>
          </w:tcPr>
          <w:p w14:paraId="1CCAE8ED" w14:textId="77777777" w:rsidR="009B155A" w:rsidRPr="0047384E" w:rsidRDefault="009B155A" w:rsidP="00A00EC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84E">
              <w:rPr>
                <w:rFonts w:ascii="Times New Roman" w:hAnsi="Times New Roman" w:cs="Times New Roman"/>
                <w:sz w:val="24"/>
                <w:szCs w:val="24"/>
              </w:rPr>
              <w:t>NETO2</w:t>
            </w:r>
          </w:p>
        </w:tc>
        <w:tc>
          <w:tcPr>
            <w:tcW w:w="993" w:type="dxa"/>
          </w:tcPr>
          <w:p w14:paraId="2F568C03" w14:textId="77777777" w:rsidR="009B155A" w:rsidRPr="0047384E" w:rsidRDefault="009B155A" w:rsidP="00A00EC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84E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879" w:type="dxa"/>
          </w:tcPr>
          <w:p w14:paraId="2646269C" w14:textId="77777777" w:rsidR="009B155A" w:rsidRPr="0047384E" w:rsidRDefault="009B155A" w:rsidP="00A00EC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84E"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</w:tc>
        <w:tc>
          <w:tcPr>
            <w:tcW w:w="1337" w:type="dxa"/>
          </w:tcPr>
          <w:p w14:paraId="6C43E824" w14:textId="77777777" w:rsidR="009B155A" w:rsidRPr="0047384E" w:rsidRDefault="009B155A" w:rsidP="00A00EC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84E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9B155A" w:rsidRPr="0047384E" w14:paraId="2FAEB90D" w14:textId="77777777" w:rsidTr="00A00ECF">
        <w:tc>
          <w:tcPr>
            <w:tcW w:w="1701" w:type="dxa"/>
          </w:tcPr>
          <w:p w14:paraId="6372421C" w14:textId="77777777" w:rsidR="009B155A" w:rsidRPr="0047384E" w:rsidRDefault="009B155A" w:rsidP="00A00EC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84E">
              <w:rPr>
                <w:rFonts w:ascii="Times New Roman" w:hAnsi="Times New Roman" w:cs="Times New Roman"/>
                <w:sz w:val="24"/>
                <w:szCs w:val="24"/>
              </w:rPr>
              <w:t>TCN1</w:t>
            </w:r>
          </w:p>
        </w:tc>
        <w:tc>
          <w:tcPr>
            <w:tcW w:w="993" w:type="dxa"/>
          </w:tcPr>
          <w:p w14:paraId="315F264E" w14:textId="77777777" w:rsidR="009B155A" w:rsidRPr="0047384E" w:rsidRDefault="009B155A" w:rsidP="00A00EC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84E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879" w:type="dxa"/>
          </w:tcPr>
          <w:p w14:paraId="2A4D5B06" w14:textId="77777777" w:rsidR="009B155A" w:rsidRPr="0047384E" w:rsidRDefault="009B155A" w:rsidP="00A00EC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84E"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</w:tc>
        <w:tc>
          <w:tcPr>
            <w:tcW w:w="1337" w:type="dxa"/>
          </w:tcPr>
          <w:p w14:paraId="74A9C31A" w14:textId="77777777" w:rsidR="009B155A" w:rsidRPr="0047384E" w:rsidRDefault="009B155A" w:rsidP="00A00EC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84E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</w:tbl>
    <w:p w14:paraId="5CFE0442" w14:textId="77777777" w:rsidR="009B155A" w:rsidRDefault="009B155A" w:rsidP="009B155A">
      <w:pPr>
        <w:rPr>
          <w:rFonts w:ascii="Times New Roman" w:hAnsi="Times New Roman" w:cs="Times New Roman"/>
          <w:sz w:val="24"/>
          <w:szCs w:val="24"/>
        </w:rPr>
      </w:pPr>
      <w:r w:rsidRPr="00591353">
        <w:rPr>
          <w:rFonts w:ascii="Times New Roman" w:hAnsi="Times New Roman" w:cs="Times New Roman"/>
          <w:i/>
          <w:iCs/>
          <w:sz w:val="24"/>
          <w:szCs w:val="24"/>
        </w:rPr>
        <w:t xml:space="preserve">FDR </w:t>
      </w:r>
      <w:r w:rsidRPr="00591353">
        <w:rPr>
          <w:rFonts w:ascii="Times New Roman" w:hAnsi="Times New Roman" w:cs="Times New Roman"/>
          <w:sz w:val="24"/>
          <w:szCs w:val="24"/>
        </w:rPr>
        <w:t>False discovery rate</w:t>
      </w:r>
    </w:p>
    <w:p w14:paraId="228CDC0E" w14:textId="77777777" w:rsidR="00D36863" w:rsidRDefault="00D36863">
      <w:bookmarkStart w:id="0" w:name="_GoBack"/>
      <w:bookmarkEnd w:id="0"/>
    </w:p>
    <w:sectPr w:rsidR="00D368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9375DB" w14:textId="77777777" w:rsidR="00E900A1" w:rsidRDefault="00E900A1" w:rsidP="009B155A">
      <w:r>
        <w:separator/>
      </w:r>
    </w:p>
  </w:endnote>
  <w:endnote w:type="continuationSeparator" w:id="0">
    <w:p w14:paraId="2E794881" w14:textId="77777777" w:rsidR="00E900A1" w:rsidRDefault="00E900A1" w:rsidP="009B15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760F73" w14:textId="77777777" w:rsidR="00E900A1" w:rsidRDefault="00E900A1" w:rsidP="009B155A">
      <w:r>
        <w:separator/>
      </w:r>
    </w:p>
  </w:footnote>
  <w:footnote w:type="continuationSeparator" w:id="0">
    <w:p w14:paraId="3F2B6491" w14:textId="77777777" w:rsidR="00E900A1" w:rsidRDefault="00E900A1" w:rsidP="009B15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918"/>
    <w:rsid w:val="009B155A"/>
    <w:rsid w:val="00D36863"/>
    <w:rsid w:val="00E26918"/>
    <w:rsid w:val="00E90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6651D78-DF05-4BF6-A05D-CEF8AC47E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15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15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15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15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155A"/>
    <w:rPr>
      <w:sz w:val="18"/>
      <w:szCs w:val="18"/>
    </w:rPr>
  </w:style>
  <w:style w:type="table" w:styleId="a7">
    <w:name w:val="Table Grid"/>
    <w:basedOn w:val="a1"/>
    <w:uiPriority w:val="39"/>
    <w:rsid w:val="009B15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0-04-05T09:30:00Z</dcterms:created>
  <dcterms:modified xsi:type="dcterms:W3CDTF">2020-04-05T09:30:00Z</dcterms:modified>
</cp:coreProperties>
</file>